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63CCD" w14:textId="67F32428" w:rsidR="00724E86" w:rsidRDefault="00724E86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724E86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Supplementa</w:t>
      </w:r>
      <w:r w:rsidR="00E0530C">
        <w:rPr>
          <w:rFonts w:ascii="Times New Roman" w:eastAsia="等线 Light" w:hAnsi="Times New Roman" w:cs="Times New Roman" w:hint="eastAsia"/>
          <w:b/>
          <w:bCs/>
          <w:kern w:val="24"/>
          <w:sz w:val="24"/>
          <w:szCs w:val="24"/>
        </w:rPr>
        <w:t>l</w:t>
      </w:r>
      <w:r w:rsidRPr="00724E86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Methods and Materials</w:t>
      </w:r>
    </w:p>
    <w:p w14:paraId="5C1E7C53" w14:textId="77777777" w:rsidR="00724E86" w:rsidRPr="00724E86" w:rsidRDefault="00724E86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6F3B5E4A" w14:textId="0CF40450" w:rsidR="004004BC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367562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4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Flow cytometry</w:t>
      </w:r>
    </w:p>
    <w:p w14:paraId="01F6EDCE" w14:textId="77777777" w:rsidR="004004BC" w:rsidRPr="00BB495C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790DB44D" w14:textId="77777777" w:rsidR="004004BC" w:rsidRPr="00561140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Isolated single cells were first blocked with the CD16/32 antibody for 40 min on ice, then incubated with indicated flow antibodies for 40 min on ice. Cells were washed with PBS and centrifuged at 350 g for 5 min. Flow cytometry analysis or fluorescence activated cell sorting were performed on BD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Fortessa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or BD Aria II flow cytometer. Antibodies used for flow cytometry were shown in </w:t>
      </w:r>
      <w:r w:rsidRPr="00730F21">
        <w:rPr>
          <w:rFonts w:ascii="Times New Roman" w:hAnsi="Times New Roman" w:cs="Times New Roman"/>
          <w:color w:val="0000FF"/>
          <w:sz w:val="24"/>
          <w:szCs w:val="24"/>
        </w:rPr>
        <w:t>Supplemental Table 2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.</w:t>
      </w:r>
    </w:p>
    <w:p w14:paraId="487C9A61" w14:textId="77777777" w:rsidR="004004BC" w:rsidRPr="004004BC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44C3B5E8" w14:textId="6D8D9F3D" w:rsidR="006E4911" w:rsidRPr="00561140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367562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5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Organoid culture</w:t>
      </w:r>
    </w:p>
    <w:p w14:paraId="232664D1" w14:textId="77777777" w:rsidR="006E4911" w:rsidRPr="00561140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12F6701C" w14:textId="57B24178" w:rsidR="006E4911" w:rsidRPr="00561140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bookmarkStart w:id="0" w:name="OLE_LINK9"/>
      <w:bookmarkStart w:id="1" w:name="OLE_LINK10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MACS purified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EpCAM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  <w:vertAlign w:val="superscript"/>
        </w:rPr>
        <w:t xml:space="preserve">+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epithelial cells were cultured in organoid culture medium consisting of the hepatocyte medium (355056, Corning) with additional components including 10 ng/m</w:t>
      </w:r>
      <w:r w:rsidR="005F231A">
        <w:rPr>
          <w:rFonts w:ascii="Times New Roman" w:eastAsia="等线 Light" w:hAnsi="Times New Roman" w:cs="Times New Roman"/>
          <w:kern w:val="24"/>
          <w:sz w:val="24"/>
          <w:szCs w:val="24"/>
        </w:rPr>
        <w:t>L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epidermal growth factor (EGF; 355056, Corning), 10 µM Y-27632 (07171, STEMCELL Technologies),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Glutamax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(35050, Gibco), 5% Matrigel (354234, Corning), 100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nM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DHT (8380, Sigma A) and 5% charcoal-stripped FBS (12676, Gibco) to generate organoids. Cell suspension was </w:t>
      </w:r>
      <w:bookmarkStart w:id="2" w:name="_Hlk56167340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plated into ultralow-attachment 96-well plates</w:t>
      </w:r>
      <w:bookmarkEnd w:id="2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(3474, Corning). Organoids were passaged every 4-5 days at a 1:4 dilution. For serial passage, organoids were washed twice with cold 2% FBS and centrifuged at 350</w:t>
      </w:r>
      <w:r w:rsidRPr="0056114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g for 5 min. Supernatant was discarded and cell pellets were re-suspended in 0.25% trypsin-EDTA</w:t>
      </w:r>
      <w:bookmarkStart w:id="3" w:name="OLE_LINK15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or 2 min at 37</w:t>
      </w:r>
      <w:bookmarkEnd w:id="3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°C. Single cells were obtained by repeatedly gentle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lastRenderedPageBreak/>
        <w:t>pipetting</w:t>
      </w:r>
      <w:bookmarkEnd w:id="0"/>
      <w:bookmarkEnd w:id="1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. Trypsin </w:t>
      </w:r>
      <w:bookmarkStart w:id="4" w:name="_Hlk57154747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was neutralized with </w:t>
      </w:r>
      <w:r w:rsidR="005F231A"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DMEM containing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10% FBS</w:t>
      </w:r>
      <w:bookmarkEnd w:id="4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. Cells were centrifuged at 350 g for 5 minutes, then resuspend</w:t>
      </w:r>
      <w:r w:rsidR="005F231A"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ed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ith organoid medium and transferred into ultralow-attachment 96-well plates.</w:t>
      </w:r>
    </w:p>
    <w:p w14:paraId="7C117508" w14:textId="1D2472EC" w:rsidR="006E4911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2CD0C105" w14:textId="6E8B9288" w:rsidR="004004BC" w:rsidRPr="00D218CE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D218CE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367562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6</w:t>
      </w:r>
      <w:r w:rsidRPr="00D218CE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Organoid specimen sectioning</w:t>
      </w:r>
    </w:p>
    <w:p w14:paraId="5F89B00F" w14:textId="77777777" w:rsidR="004004BC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14CD7B0A" w14:textId="7A91911F" w:rsidR="004004BC" w:rsidRPr="00D218CE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To evaluate histopathological characterization and expression levels of proteins of interest, OCT embedding or paraffin embedding of cultured organoids were conducted to make organoid specimen sectioning. Organoids were fixed with 4% PFA at 4°C for 30 min and washed with ice-cold PBS. The fixed organoids were resuspended in 100 </w:t>
      </w:r>
      <w:proofErr w:type="spellStart"/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>μL</w:t>
      </w:r>
      <w:proofErr w:type="spellEnd"/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cold collagen I/setting solution (9:1 v/v) mixture. Setting solution was prepared by mixing 1mM NaOH</w:t>
      </w:r>
      <w:r w:rsidRPr="005F231A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and 10</w:t>
      </w:r>
      <w:r w:rsidR="005F231A" w:rsidRPr="005F231A">
        <w:rPr>
          <w:rFonts w:ascii="Times New Roman" w:eastAsia="等线 Light" w:hAnsi="Times New Roman" w:cs="Times New Roman"/>
          <w:kern w:val="24"/>
          <w:sz w:val="24"/>
          <w:szCs w:val="24"/>
        </w:rPr>
        <w:t>×</w:t>
      </w:r>
      <w:r w:rsidRPr="005F231A">
        <w:rPr>
          <w:rFonts w:ascii="Times New Roman" w:eastAsia="等线 Light" w:hAnsi="Times New Roman" w:cs="Times New Roman"/>
          <w:kern w:val="24"/>
          <w:sz w:val="24"/>
          <w:szCs w:val="24"/>
        </w:rPr>
        <w:t>RPMI</w:t>
      </w: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>-1640 at a ratio of 2:1. The organoid and collagen mixture w</w:t>
      </w:r>
      <w:r w:rsidR="005F231A"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as</w:t>
      </w: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left on a petri dish and solidified at 37°C for 2h. T</w:t>
      </w:r>
      <w:r w:rsidR="005F231A">
        <w:rPr>
          <w:rFonts w:ascii="Times New Roman" w:eastAsia="等线 Light" w:hAnsi="Times New Roman" w:cs="Times New Roman"/>
          <w:kern w:val="24"/>
          <w:sz w:val="24"/>
          <w:szCs w:val="24"/>
        </w:rPr>
        <w:t>hen t</w:t>
      </w: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>he solidified mixture w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ixed in 4% PFA (for OCT embedding) or 10% neutral buffered formalin (for paraffin embedding). After the embedding block w</w:t>
      </w:r>
      <w:r w:rsidR="005F231A"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done, the specimen was cut with microtomes at a thickness of 4 </w:t>
      </w:r>
      <w:proofErr w:type="spellStart"/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>μm</w:t>
      </w:r>
      <w:proofErr w:type="spellEnd"/>
      <w:r w:rsidRPr="00D218C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per section. </w:t>
      </w:r>
    </w:p>
    <w:p w14:paraId="77C3C7B1" w14:textId="77777777" w:rsidR="004004BC" w:rsidRPr="006E4911" w:rsidRDefault="004004BC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60D35366" w14:textId="2F438ED5" w:rsidR="005D4B6A" w:rsidRPr="00561140" w:rsidRDefault="005D4B6A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367562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7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Lentivirus packaging and titer assessment </w:t>
      </w:r>
    </w:p>
    <w:p w14:paraId="263367DE" w14:textId="77777777" w:rsidR="005D4B6A" w:rsidRPr="00561140" w:rsidRDefault="005D4B6A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1A8816F1" w14:textId="1D1D75BE" w:rsidR="005D4B6A" w:rsidRPr="00561140" w:rsidRDefault="005D4B6A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Lentivirus was produced by 293T cells transfected by the virus production system containing lentiviral plasmid, viral packaging vector (psPAX2) and viral envelope vector (pMD2G) at a 3:2:1 DNA ratio. DNA transfection were conducted using PEI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lastRenderedPageBreak/>
        <w:t xml:space="preserve">(23966-2,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Polysciences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). The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sLP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–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mCherry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-luciferase sequence was cloned into a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plentiviral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backbone. Viral supernatant was harvested at 48 hours post-transfection. For virus titer assessment, 75,000 293T cells were seeded into each well of a 6-well dish and incubated overnight. Lentivirus and polybrene (10μ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L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/m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L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) were added into cell culture medium for infection for 48 h. Positively infected cells were numerated by </w:t>
      </w:r>
      <w:r w:rsidR="000C0B66"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flow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cytometry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and lentivirus titer w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calculated accordingly.</w:t>
      </w:r>
    </w:p>
    <w:p w14:paraId="6CB857DC" w14:textId="7216A72E" w:rsidR="00BC42D9" w:rsidRDefault="00BC42D9" w:rsidP="001117F5"/>
    <w:p w14:paraId="4870371F" w14:textId="0D99C378" w:rsidR="002B20F8" w:rsidRPr="00561140" w:rsidRDefault="002B20F8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367562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8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Lentiviral infection of prostate epithelial cells</w:t>
      </w:r>
    </w:p>
    <w:p w14:paraId="13FF75AF" w14:textId="77777777" w:rsidR="002B20F8" w:rsidRPr="00203FF0" w:rsidRDefault="002B20F8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4A5270BF" w14:textId="5BED465B" w:rsidR="002B20F8" w:rsidRDefault="002B20F8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Ultracentrifuge lentiviral supernatant collected from 293T cells in a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n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Optima ultracentrifuge from Beckman Coulter Life Sciences with SW 32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Ti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rotor using</w:t>
      </w:r>
      <w:r w:rsidRPr="0056114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density gradient method for virus concentration. 3 mL 20% sucrose was added to the bottom of the ultracentrifuge tube. Ultracentrifuge was performed at 27,000 rpm for 2 h at 4°C. For prostate epithelial cell infection, organoids were dissociated into single cells and then subjected to spin inoculation for lentiviral transfection. Briefly, the mixture of cell suspension and virus in 6-well plates w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centrifuged at 3,000 rpm for 3h at room temperature (RT). The transfected cells were plated into ultralow-attachment 96-well plates. 48 h later, the percent of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mCherry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  <w:vertAlign w:val="superscript"/>
        </w:rPr>
        <w:t>+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cells w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numerated using flow cytometry.</w:t>
      </w:r>
    </w:p>
    <w:p w14:paraId="38B0EFC5" w14:textId="76EB22D1" w:rsidR="00C71762" w:rsidRDefault="00C7176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7A1B91BB" w14:textId="77777777" w:rsidR="00474583" w:rsidRPr="008F11AD" w:rsidRDefault="00474583" w:rsidP="00474583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8F11AD">
        <w:rPr>
          <w:rFonts w:ascii="Times New Roman" w:eastAsia="等线 Light" w:hAnsi="Times New Roman" w:cs="Times New Roman" w:hint="eastAsia"/>
          <w:b/>
          <w:bCs/>
          <w:kern w:val="24"/>
          <w:sz w:val="24"/>
          <w:szCs w:val="24"/>
        </w:rPr>
        <w:t>2</w:t>
      </w:r>
      <w:r w:rsidRPr="008F11AD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.9 </w:t>
      </w:r>
      <w:r w:rsidRPr="008F11AD">
        <w:rPr>
          <w:rFonts w:ascii="Times New Roman" w:eastAsia="等线 Light" w:hAnsi="Times New Roman" w:cs="Times New Roman" w:hint="eastAsia"/>
          <w:b/>
          <w:bCs/>
          <w:kern w:val="24"/>
          <w:sz w:val="24"/>
          <w:szCs w:val="24"/>
        </w:rPr>
        <w:t>Intracardiac</w:t>
      </w:r>
      <w:r w:rsidRPr="008F11AD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injection</w:t>
      </w:r>
    </w:p>
    <w:p w14:paraId="0EB2A02F" w14:textId="77777777" w:rsidR="00474583" w:rsidRDefault="00474583" w:rsidP="00474583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75B7D841" w14:textId="2A930CF2" w:rsidR="00474583" w:rsidRDefault="00474583" w:rsidP="00474583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proofErr w:type="spellStart"/>
      <w:r>
        <w:rPr>
          <w:rFonts w:ascii="Times New Roman" w:eastAsia="等线 Light" w:hAnsi="Times New Roman" w:cs="Times New Roman"/>
          <w:kern w:val="24"/>
          <w:sz w:val="24"/>
          <w:szCs w:val="24"/>
        </w:rPr>
        <w:t>DiD</w:t>
      </w:r>
      <w:proofErr w:type="spellEnd"/>
      <w:r w:rsidRPr="008F11AD">
        <w:rPr>
          <w:rFonts w:ascii="Times New Roman" w:eastAsia="等线 Light" w:hAnsi="Times New Roman" w:cs="Times New Roman"/>
          <w:kern w:val="24"/>
          <w:sz w:val="24"/>
          <w:szCs w:val="24"/>
          <w:vertAlign w:val="superscript"/>
        </w:rPr>
        <w:t>+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luorescent labeled </w:t>
      </w:r>
      <w:r w:rsidRPr="007C798F">
        <w:rPr>
          <w:rFonts w:ascii="Times New Roman" w:hAnsi="Times New Roman" w:cs="Times New Roman"/>
          <w:i/>
          <w:sz w:val="24"/>
          <w:szCs w:val="28"/>
        </w:rPr>
        <w:t>rb1</w:t>
      </w:r>
      <w:r w:rsidRPr="007C798F">
        <w:rPr>
          <w:rFonts w:ascii="Times New Roman" w:hAnsi="Times New Roman" w:cs="Times New Roman"/>
          <w:i/>
          <w:sz w:val="24"/>
          <w:szCs w:val="28"/>
          <w:vertAlign w:val="superscript"/>
        </w:rPr>
        <w:t>Δ/Δ</w:t>
      </w:r>
      <w:r w:rsidRPr="007C798F">
        <w:rPr>
          <w:rFonts w:ascii="Times New Roman" w:hAnsi="Times New Roman" w:cs="Times New Roman"/>
          <w:i/>
          <w:sz w:val="24"/>
          <w:szCs w:val="28"/>
        </w:rPr>
        <w:t>p53</w:t>
      </w:r>
      <w:r w:rsidRPr="007C798F">
        <w:rPr>
          <w:rFonts w:ascii="Times New Roman" w:hAnsi="Times New Roman" w:cs="Times New Roman"/>
          <w:i/>
          <w:sz w:val="24"/>
          <w:szCs w:val="28"/>
          <w:vertAlign w:val="superscript"/>
        </w:rPr>
        <w:t>Δ/Δ</w:t>
      </w:r>
      <w:r>
        <w:rPr>
          <w:rFonts w:ascii="Times New Roman" w:hAnsi="Times New Roman" w:cs="Times New Roman"/>
          <w:i/>
          <w:sz w:val="24"/>
          <w:szCs w:val="28"/>
          <w:vertAlign w:val="superscript"/>
        </w:rPr>
        <w:t xml:space="preserve"> </w:t>
      </w:r>
      <w:r w:rsidRPr="005E4EEE">
        <w:rPr>
          <w:rFonts w:ascii="Times New Roman" w:hAnsi="Times New Roman" w:cs="Times New Roman"/>
          <w:iCs/>
          <w:sz w:val="24"/>
          <w:szCs w:val="28"/>
        </w:rPr>
        <w:t>o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rganoids were dissociated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into single cell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ith 0.25% trypsin-EDTA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at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37°C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or 2 min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.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After</w:t>
      </w:r>
      <w:r w:rsidRPr="008F11AD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centrifug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ing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at 350 g for 5 minutes,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cells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lastRenderedPageBreak/>
        <w:t>were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resuspend</w:t>
      </w:r>
      <w:r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ed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ith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PB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.</w:t>
      </w:r>
      <w:r w:rsidR="00004492" w:rsidRPr="00004492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</w:t>
      </w:r>
      <w:r w:rsidR="00004492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40 </w:t>
      </w:r>
      <w:proofErr w:type="spellStart"/>
      <w:r w:rsidR="00004492" w:rsidRPr="005E4EEE">
        <w:rPr>
          <w:rFonts w:ascii="Times New Roman" w:eastAsia="等线 Light" w:hAnsi="Times New Roman" w:cs="Times New Roman"/>
          <w:kern w:val="24"/>
          <w:sz w:val="24"/>
          <w:szCs w:val="24"/>
        </w:rPr>
        <w:t>μm</w:t>
      </w:r>
      <w:proofErr w:type="spellEnd"/>
      <w:r w:rsidR="00004492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</w:t>
      </w:r>
      <w:r w:rsidR="00004492"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cell</w:t>
      </w:r>
      <w:r w:rsidR="00004492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strainer was then used to</w:t>
      </w:r>
      <w:r w:rsidR="00004492" w:rsidRPr="005E4EEE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isolate</w:t>
      </w:r>
      <w:r w:rsidR="00004492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single cells.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Mice were anesthetized using continuous flow of 1% isoflurane.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10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0 µL of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single cell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suspension w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as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injected into the</w:t>
      </w:r>
      <w:r w:rsidRPr="008F11AD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left ventric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ular cavity</w:t>
      </w:r>
      <w:r>
        <w:rPr>
          <w:rFonts w:ascii="Times New Roman" w:eastAsia="等线 Light" w:hAnsi="Times New Roman" w:cs="Times New Roman" w:hint="eastAsia"/>
          <w:kern w:val="24"/>
          <w:sz w:val="24"/>
          <w:szCs w:val="24"/>
        </w:rPr>
        <w:t>.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Surgery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as performed on a heating pad until mice completely recover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ed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rom anesthesia.</w:t>
      </w:r>
    </w:p>
    <w:p w14:paraId="6A187C94" w14:textId="011B3571" w:rsidR="002B20F8" w:rsidRPr="00474583" w:rsidRDefault="002B20F8" w:rsidP="001117F5"/>
    <w:p w14:paraId="5BC77432" w14:textId="62EF3203" w:rsidR="002B20F8" w:rsidRPr="00561140" w:rsidRDefault="002B20F8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474583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10</w:t>
      </w:r>
      <w:r w:rsidR="00474583"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Immunofluorescent, immunohistochemical and H&amp;E staining</w:t>
      </w:r>
    </w:p>
    <w:p w14:paraId="0DC18B41" w14:textId="77777777" w:rsidR="002B20F8" w:rsidRPr="00561140" w:rsidRDefault="002B20F8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59365E87" w14:textId="4711B50E" w:rsidR="00FE18A5" w:rsidRPr="00FE18A5" w:rsidRDefault="00FE18A5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For immunofluorescent staining</w:t>
      </w:r>
      <w:r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,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</w:t>
      </w:r>
      <w:r>
        <w:rPr>
          <w:rFonts w:ascii="Times New Roman" w:eastAsia="等线 Light" w:hAnsi="Times New Roman" w:cs="Times New Roman"/>
          <w:kern w:val="24"/>
          <w:sz w:val="24"/>
          <w:szCs w:val="24"/>
        </w:rPr>
        <w:t>m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urine prostates were fixed in 4% PFA overnight and then dehydrated in 30% sucrose for additional 24 hours. The tissue was embedded in OCT compound and frozen in −80 °C refrigerator for 30 min. Frozen sections were cut at a thickness of 6 µm. Sections were performed </w:t>
      </w:r>
      <w:bookmarkStart w:id="5" w:name="OLE_LINK22"/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>heat-induced antigen retrieval</w:t>
      </w:r>
      <w:bookmarkEnd w:id="5"/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ith 0.01 M Citrate Antigen Retrieval Solution (PH 6.0). Sections were then blocked in 10% donkey serum for 1 hour at 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RT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>. Primary antibodies were diluted in 1% donkey serum</w:t>
      </w:r>
      <w:r w:rsidRPr="00FE18A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with 0.3% Triton X-100 in PBS and were applied to sections at 4°C overnight. </w:t>
      </w:r>
      <w:bookmarkStart w:id="6" w:name="_Hlk57157248"/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The slides were then washed 3 times with PBS </w:t>
      </w:r>
      <w:bookmarkEnd w:id="6"/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and incubated with secondary antibodies at 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RT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or 1 hour. Slides were then washed 3 times with PBS and mounted using Vector Shield Mounting Medium with DAPI (H-1200, Vector). Image acquisition was performed on Zeiss 710 Confocal Microscope at a 400 magnification. Antibodies used in the experiment were listed in </w:t>
      </w:r>
      <w:r w:rsidRPr="00FE18A5">
        <w:rPr>
          <w:rFonts w:ascii="Times New Roman" w:hAnsi="Times New Roman" w:cs="Times New Roman"/>
          <w:color w:val="0000FF"/>
          <w:sz w:val="24"/>
          <w:szCs w:val="24"/>
        </w:rPr>
        <w:t>Supplementary Table 2</w:t>
      </w:r>
      <w:r w:rsidRPr="00FE18A5">
        <w:rPr>
          <w:rFonts w:ascii="Times New Roman" w:eastAsia="等线 Light" w:hAnsi="Times New Roman" w:cs="Times New Roman"/>
          <w:kern w:val="24"/>
          <w:sz w:val="24"/>
          <w:szCs w:val="24"/>
        </w:rPr>
        <w:t>.</w:t>
      </w:r>
    </w:p>
    <w:p w14:paraId="33294047" w14:textId="77777777" w:rsidR="00FE18A5" w:rsidRDefault="00FE18A5" w:rsidP="001117F5">
      <w:pPr>
        <w:widowControl/>
        <w:spacing w:line="480" w:lineRule="auto"/>
        <w:ind w:firstLineChars="250" w:firstLine="600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5507F9C1" w14:textId="08A614A7" w:rsidR="002B20F8" w:rsidRPr="00561140" w:rsidRDefault="002B20F8" w:rsidP="001117F5">
      <w:pPr>
        <w:widowControl/>
        <w:spacing w:line="480" w:lineRule="auto"/>
        <w:ind w:firstLineChars="250" w:firstLine="600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For immunohistochemical staining, </w:t>
      </w:r>
      <w:bookmarkStart w:id="7" w:name="OLE_LINK35"/>
      <w:bookmarkStart w:id="8" w:name="OLE_LINK36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paraffin-embedded prostate tissues were cut into 5-</w:t>
      </w:r>
      <w:r w:rsidRPr="00561140">
        <w:rPr>
          <w:rFonts w:ascii="Times New Roman" w:eastAsia="宋体" w:hAnsi="Times New Roman" w:cs="Times New Roman"/>
          <w:kern w:val="0"/>
          <w:sz w:val="24"/>
          <w:szCs w:val="24"/>
        </w:rPr>
        <w:t>μ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m-thick sections, and then deparaffinized in xylol and rehydrated in ethanol. </w:t>
      </w:r>
      <w:bookmarkStart w:id="9" w:name="OLE_LINK33"/>
      <w:bookmarkStart w:id="10" w:name="OLE_LINK34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Slides were stained with indicated primary antibody as described above.</w:t>
      </w:r>
      <w:bookmarkEnd w:id="9"/>
      <w:bookmarkEnd w:id="10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or the final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lastRenderedPageBreak/>
        <w:t>step, slides were incubated with horseradish peroxidase conjugated secondary antibodies at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RT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for 1 hour. The slides were then applied with the GT Vision III Immunohistochemistry Detection Kit (Gene Tech Inc., Shanghai, China) according to the manufacturer’s instructions and were counterstained with Hematoxylin. </w:t>
      </w:r>
    </w:p>
    <w:bookmarkEnd w:id="7"/>
    <w:bookmarkEnd w:id="8"/>
    <w:p w14:paraId="2E054358" w14:textId="77777777" w:rsidR="002B20F8" w:rsidRPr="00561140" w:rsidRDefault="002B20F8" w:rsidP="001117F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AF565D5" w14:textId="0FB720F6" w:rsidR="002B20F8" w:rsidRPr="00561140" w:rsidRDefault="002B20F8" w:rsidP="000C0B66">
      <w:pPr>
        <w:widowControl/>
        <w:spacing w:line="480" w:lineRule="auto"/>
        <w:ind w:firstLineChars="250" w:firstLine="600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For H&amp;E staining, 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paraffin-embedded prostate tissue slides were deparaffinized and rehydrated as stated in above immunohistochemistry experiment. Hematoxylin was applied to slides for 15 min at </w:t>
      </w:r>
      <w:r w:rsidR="000C0B66">
        <w:rPr>
          <w:rFonts w:ascii="Times New Roman" w:eastAsia="等线 Light" w:hAnsi="Times New Roman" w:cs="Times New Roman"/>
          <w:kern w:val="24"/>
          <w:sz w:val="24"/>
          <w:szCs w:val="24"/>
        </w:rPr>
        <w:t>RT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. </w:t>
      </w:r>
      <w:bookmarkStart w:id="11" w:name="OLE_LINK24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The slides were washed with ddH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  <w:vertAlign w:val="subscript"/>
        </w:rPr>
        <w:t>2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O for 5 min.</w:t>
      </w:r>
      <w:bookmarkEnd w:id="11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0.5% hydrochloric acid in 70% reagent grade alcohol was used for 10 s to greatly improve reproducibility of staining results and help achieve standardization. The slides were then washed with ddH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  <w:vertAlign w:val="subscript"/>
        </w:rPr>
        <w:t>2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O for 5 min, stained with eosin for 30 s, and washed with 75% ethanol. Slides were mounted using neutral balsam.</w:t>
      </w:r>
    </w:p>
    <w:p w14:paraId="0BDDEC85" w14:textId="6CC3B205" w:rsidR="002B20F8" w:rsidRDefault="002B20F8" w:rsidP="001117F5"/>
    <w:p w14:paraId="2410BC6F" w14:textId="0D5E9A73" w:rsidR="006E4911" w:rsidRPr="00561140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2.</w:t>
      </w:r>
      <w:r w:rsidR="00474583"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1</w:t>
      </w:r>
      <w:r w:rsidR="00474583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1</w:t>
      </w:r>
      <w:r w:rsidR="00474583"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 xml:space="preserve"> </w:t>
      </w:r>
      <w:r w:rsidRPr="00561140"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  <w:t>RNA Extraction, Reverse Transcription, and Quantitative Reverse Transcription PCR</w:t>
      </w:r>
    </w:p>
    <w:p w14:paraId="3119A639" w14:textId="77777777" w:rsidR="006E4911" w:rsidRPr="00561140" w:rsidRDefault="006E4911" w:rsidP="001117F5">
      <w:pPr>
        <w:widowControl/>
        <w:spacing w:line="480" w:lineRule="auto"/>
        <w:rPr>
          <w:rFonts w:ascii="Times New Roman" w:eastAsia="等线 Light" w:hAnsi="Times New Roman" w:cs="Times New Roman"/>
          <w:b/>
          <w:bCs/>
          <w:kern w:val="24"/>
          <w:sz w:val="24"/>
          <w:szCs w:val="24"/>
        </w:rPr>
      </w:pPr>
    </w:p>
    <w:p w14:paraId="400A9F84" w14:textId="18946461" w:rsidR="006E4911" w:rsidRDefault="006E4911" w:rsidP="001117F5">
      <w:pPr>
        <w:adjustRightInd w:val="0"/>
        <w:snapToGrid w:val="0"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Total RNA was extracted using </w:t>
      </w:r>
      <w:bookmarkStart w:id="12" w:name="OLE_LINK37"/>
      <w:bookmarkStart w:id="13" w:name="OLE_LINK38"/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TRIzol</w:t>
      </w:r>
      <w:bookmarkEnd w:id="12"/>
      <w:bookmarkEnd w:id="13"/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(15596026, Invitrogen). Reverse transcription of RNA to cDNA was performed using the </w:t>
      </w:r>
      <w:proofErr w:type="spellStart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PrimeScript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RT Reagent Kit (Takara, RR037A). qPCR was conducted using SYBR Premix Ex Taq (Takara, RR420A) according to manufacturer’s protocol. For relative quantification by qPCR, </w:t>
      </w:r>
      <w:proofErr w:type="spellStart"/>
      <w:r w:rsidRPr="00561140">
        <w:rPr>
          <w:rFonts w:ascii="Times New Roman" w:eastAsia="等线 Light" w:hAnsi="Times New Roman" w:cs="Times New Roman"/>
          <w:i/>
          <w:iCs/>
          <w:kern w:val="24"/>
          <w:sz w:val="24"/>
          <w:szCs w:val="24"/>
        </w:rPr>
        <w:t>gapdh</w:t>
      </w:r>
      <w:proofErr w:type="spellEnd"/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 xml:space="preserve"> was used as an internal reference gene. Primers in qPCR were listed in </w:t>
      </w:r>
      <w:r w:rsidRPr="003C12B3">
        <w:rPr>
          <w:rFonts w:ascii="Times New Roman" w:hAnsi="Times New Roman" w:cs="Times New Roman"/>
          <w:color w:val="0000FF"/>
          <w:sz w:val="24"/>
          <w:szCs w:val="24"/>
        </w:rPr>
        <w:t>Supplementa</w:t>
      </w:r>
      <w:r>
        <w:rPr>
          <w:rFonts w:ascii="Times New Roman" w:hAnsi="Times New Roman" w:cs="Times New Roman"/>
          <w:color w:val="0000FF"/>
          <w:sz w:val="24"/>
          <w:szCs w:val="24"/>
        </w:rPr>
        <w:t>l</w:t>
      </w:r>
      <w:r w:rsidRPr="003C12B3">
        <w:rPr>
          <w:rFonts w:ascii="Times New Roman" w:hAnsi="Times New Roman" w:cs="Times New Roman"/>
          <w:color w:val="0000FF"/>
          <w:sz w:val="24"/>
          <w:szCs w:val="24"/>
        </w:rPr>
        <w:t xml:space="preserve"> Table 3</w:t>
      </w:r>
      <w:r w:rsidRPr="00561140">
        <w:rPr>
          <w:rFonts w:ascii="Times New Roman" w:eastAsia="等线 Light" w:hAnsi="Times New Roman" w:cs="Times New Roman"/>
          <w:kern w:val="24"/>
          <w:sz w:val="24"/>
          <w:szCs w:val="24"/>
        </w:rPr>
        <w:t>.</w:t>
      </w:r>
    </w:p>
    <w:p w14:paraId="0FDBAA1E" w14:textId="791A024F" w:rsidR="00724E86" w:rsidRDefault="00724E86" w:rsidP="001117F5">
      <w:pPr>
        <w:adjustRightInd w:val="0"/>
        <w:snapToGrid w:val="0"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14BE7684" w14:textId="162D4425" w:rsidR="00724E86" w:rsidRPr="00724E86" w:rsidRDefault="00724E86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  <w:r w:rsidRPr="00724E86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lastRenderedPageBreak/>
        <w:t>T</w:t>
      </w:r>
      <w:r w:rsidR="0081090C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t>ABLE</w:t>
      </w:r>
      <w:r w:rsidRPr="00724E86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t>. S1 Primer sequences of genotyping</w:t>
      </w:r>
    </w:p>
    <w:tbl>
      <w:tblPr>
        <w:tblStyle w:val="2"/>
        <w:tblW w:w="8259" w:type="dxa"/>
        <w:jc w:val="center"/>
        <w:tblLook w:val="04A0" w:firstRow="1" w:lastRow="0" w:firstColumn="1" w:lastColumn="0" w:noHBand="0" w:noVBand="1"/>
      </w:tblPr>
      <w:tblGrid>
        <w:gridCol w:w="1771"/>
        <w:gridCol w:w="4155"/>
        <w:gridCol w:w="2333"/>
      </w:tblGrid>
      <w:tr w:rsidR="00724E86" w:rsidRPr="00724E86" w14:paraId="680450E7" w14:textId="77777777" w:rsidTr="00CE0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9D5735A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rimer ID</w:t>
            </w:r>
          </w:p>
        </w:tc>
        <w:tc>
          <w:tcPr>
            <w:tcW w:w="4155" w:type="dxa"/>
          </w:tcPr>
          <w:p w14:paraId="3CB735E3" w14:textId="77777777" w:rsidR="00724E86" w:rsidRPr="00724E86" w:rsidRDefault="00724E86" w:rsidP="001117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Sequence (5’ to 3’)</w:t>
            </w:r>
          </w:p>
        </w:tc>
        <w:tc>
          <w:tcPr>
            <w:tcW w:w="2333" w:type="dxa"/>
          </w:tcPr>
          <w:p w14:paraId="5B9B1869" w14:textId="77777777" w:rsidR="00724E86" w:rsidRPr="00724E86" w:rsidRDefault="00724E86" w:rsidP="001117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rimer type</w:t>
            </w:r>
          </w:p>
        </w:tc>
      </w:tr>
      <w:tr w:rsidR="00724E86" w:rsidRPr="00724E86" w14:paraId="27392CD3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</w:tcPr>
          <w:p w14:paraId="08A0A92E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bsn-cre</w:t>
            </w:r>
          </w:p>
        </w:tc>
        <w:tc>
          <w:tcPr>
            <w:tcW w:w="4155" w:type="dxa"/>
          </w:tcPr>
          <w:p w14:paraId="1686F579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TGAAGAATGGGACAGGCATTG</w:t>
            </w:r>
          </w:p>
        </w:tc>
        <w:tc>
          <w:tcPr>
            <w:tcW w:w="2333" w:type="dxa"/>
          </w:tcPr>
          <w:p w14:paraId="5283D96E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Transgene Forward</w:t>
            </w:r>
          </w:p>
        </w:tc>
      </w:tr>
      <w:tr w:rsidR="00724E86" w:rsidRPr="00724E86" w14:paraId="514F7206" w14:textId="77777777" w:rsidTr="00CE0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577968A7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67B0ABE0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ATCACTCGTTGCATCGACC</w:t>
            </w:r>
          </w:p>
        </w:tc>
        <w:tc>
          <w:tcPr>
            <w:tcW w:w="2333" w:type="dxa"/>
          </w:tcPr>
          <w:p w14:paraId="7FBEAF13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Transgene Reverse</w:t>
            </w:r>
          </w:p>
        </w:tc>
      </w:tr>
      <w:tr w:rsidR="00724E86" w:rsidRPr="00724E86" w14:paraId="21CB440A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6FD62F69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06E5CA2E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AAATGTTGCTTGTCTGGTG</w:t>
            </w:r>
          </w:p>
        </w:tc>
        <w:tc>
          <w:tcPr>
            <w:tcW w:w="2333" w:type="dxa"/>
          </w:tcPr>
          <w:p w14:paraId="388A0414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Internal Positive Control Forward</w:t>
            </w:r>
          </w:p>
        </w:tc>
      </w:tr>
      <w:tr w:rsidR="00724E86" w:rsidRPr="00724E86" w14:paraId="1A2E5318" w14:textId="77777777" w:rsidTr="00CE0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0DFE0622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653DF94D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TCAGTCGAGTGCACAGTTT</w:t>
            </w:r>
          </w:p>
        </w:tc>
        <w:tc>
          <w:tcPr>
            <w:tcW w:w="2333" w:type="dxa"/>
          </w:tcPr>
          <w:p w14:paraId="1591EC98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Internal Positive Control Reverse</w:t>
            </w:r>
          </w:p>
        </w:tc>
      </w:tr>
      <w:tr w:rsidR="00724E86" w:rsidRPr="00724E86" w14:paraId="476F6CDE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</w:tcPr>
          <w:p w14:paraId="7E368B51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ten</w:t>
            </w:r>
          </w:p>
        </w:tc>
        <w:tc>
          <w:tcPr>
            <w:tcW w:w="4155" w:type="dxa"/>
          </w:tcPr>
          <w:p w14:paraId="0D8BAD32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AAGCACTCTGCGAACTGAG</w:t>
            </w:r>
          </w:p>
        </w:tc>
        <w:tc>
          <w:tcPr>
            <w:tcW w:w="2333" w:type="dxa"/>
          </w:tcPr>
          <w:p w14:paraId="428019ED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Forward</w:t>
            </w:r>
          </w:p>
        </w:tc>
      </w:tr>
      <w:tr w:rsidR="00724E86" w:rsidRPr="00724E86" w14:paraId="06AB8FC0" w14:textId="77777777" w:rsidTr="00CE0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18B05D56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40F97A2B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AAGTTTTTGAAGGCAAGATGC</w:t>
            </w:r>
          </w:p>
        </w:tc>
        <w:tc>
          <w:tcPr>
            <w:tcW w:w="2333" w:type="dxa"/>
          </w:tcPr>
          <w:p w14:paraId="3DD099DD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everse</w:t>
            </w:r>
          </w:p>
        </w:tc>
      </w:tr>
      <w:tr w:rsidR="00724E86" w:rsidRPr="00724E86" w14:paraId="3427D7BD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</w:tcPr>
          <w:p w14:paraId="7EB671C4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b1</w:t>
            </w:r>
          </w:p>
        </w:tc>
        <w:tc>
          <w:tcPr>
            <w:tcW w:w="4155" w:type="dxa"/>
          </w:tcPr>
          <w:p w14:paraId="3837752C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TCATGGACTAGGTTAAGTTGTGG</w:t>
            </w:r>
          </w:p>
        </w:tc>
        <w:tc>
          <w:tcPr>
            <w:tcW w:w="2333" w:type="dxa"/>
          </w:tcPr>
          <w:p w14:paraId="4296F452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Forward</w:t>
            </w:r>
          </w:p>
        </w:tc>
      </w:tr>
      <w:tr w:rsidR="00724E86" w:rsidRPr="00724E86" w14:paraId="23D4F07A" w14:textId="77777777" w:rsidTr="00CE0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778C415A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5AB415C6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CATTTAATTGTCCCCTAATCC</w:t>
            </w:r>
          </w:p>
        </w:tc>
        <w:tc>
          <w:tcPr>
            <w:tcW w:w="2333" w:type="dxa"/>
          </w:tcPr>
          <w:p w14:paraId="49B44557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everse</w:t>
            </w:r>
          </w:p>
        </w:tc>
      </w:tr>
      <w:tr w:rsidR="00724E86" w:rsidRPr="00724E86" w14:paraId="277D274A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</w:tcPr>
          <w:p w14:paraId="3B1A31F1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53</w:t>
            </w:r>
          </w:p>
        </w:tc>
        <w:tc>
          <w:tcPr>
            <w:tcW w:w="4155" w:type="dxa"/>
          </w:tcPr>
          <w:p w14:paraId="76FAB82C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GTTAAACCCAGCTTGACCA</w:t>
            </w:r>
          </w:p>
        </w:tc>
        <w:tc>
          <w:tcPr>
            <w:tcW w:w="2333" w:type="dxa"/>
          </w:tcPr>
          <w:p w14:paraId="0B787715" w14:textId="77777777" w:rsidR="00724E86" w:rsidRPr="00724E86" w:rsidRDefault="00724E86" w:rsidP="001117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Forward</w:t>
            </w:r>
          </w:p>
        </w:tc>
      </w:tr>
      <w:tr w:rsidR="00724E86" w:rsidRPr="00724E86" w14:paraId="6A3FF434" w14:textId="77777777" w:rsidTr="00CE02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</w:tcPr>
          <w:p w14:paraId="07590060" w14:textId="77777777" w:rsidR="00724E86" w:rsidRPr="00724E86" w:rsidRDefault="00724E86" w:rsidP="001117F5">
            <w:pPr>
              <w:spacing w:line="480" w:lineRule="auto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</w:p>
        </w:tc>
        <w:tc>
          <w:tcPr>
            <w:tcW w:w="4155" w:type="dxa"/>
          </w:tcPr>
          <w:p w14:paraId="7C702914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GAGGCAGAGACAGTTGGAG</w:t>
            </w:r>
          </w:p>
        </w:tc>
        <w:tc>
          <w:tcPr>
            <w:tcW w:w="2333" w:type="dxa"/>
          </w:tcPr>
          <w:p w14:paraId="75E4EC08" w14:textId="77777777" w:rsidR="00724E86" w:rsidRPr="00724E86" w:rsidRDefault="00724E86" w:rsidP="00111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everse</w:t>
            </w:r>
          </w:p>
        </w:tc>
      </w:tr>
    </w:tbl>
    <w:p w14:paraId="32884E20" w14:textId="77777777" w:rsidR="00724E86" w:rsidRPr="00724E86" w:rsidRDefault="00724E86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</w:p>
    <w:p w14:paraId="3229F64C" w14:textId="6A98B388" w:rsidR="00724E86" w:rsidRDefault="00724E86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7F2C56D9" w14:textId="630CB8FE" w:rsidR="00294922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7A21D358" w14:textId="7EB5C675" w:rsidR="00294922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1E8B8180" w14:textId="68F3BCE0" w:rsidR="00294922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69A1D21C" w14:textId="00067C3B" w:rsidR="00294922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13D880CF" w14:textId="650295D5" w:rsidR="00294922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2F3AF654" w14:textId="77777777" w:rsidR="00294922" w:rsidRPr="00724E86" w:rsidRDefault="00294922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</w:p>
    <w:p w14:paraId="0EDA7ED4" w14:textId="77777777" w:rsidR="00724E86" w:rsidRPr="00724E86" w:rsidRDefault="00724E86" w:rsidP="001117F5">
      <w:pPr>
        <w:widowControl/>
        <w:spacing w:line="480" w:lineRule="auto"/>
        <w:rPr>
          <w:rFonts w:ascii="Times New Roman" w:eastAsia="等线 Light" w:hAnsi="Times New Roman" w:cs="Times New Roman"/>
          <w:kern w:val="24"/>
          <w:sz w:val="24"/>
          <w:szCs w:val="24"/>
        </w:rPr>
      </w:pPr>
      <w:r w:rsidRPr="00724E86">
        <w:rPr>
          <w:rFonts w:ascii="Times New Roman" w:eastAsia="等线 Light" w:hAnsi="Times New Roman" w:cs="Times New Roman"/>
          <w:kern w:val="24"/>
          <w:sz w:val="24"/>
          <w:szCs w:val="24"/>
        </w:rPr>
        <w:lastRenderedPageBreak/>
        <w:t>T</w:t>
      </w:r>
      <w:r w:rsidR="0081090C">
        <w:rPr>
          <w:rFonts w:ascii="Times New Roman" w:eastAsia="等线 Light" w:hAnsi="Times New Roman" w:cs="Times New Roman"/>
          <w:kern w:val="24"/>
          <w:sz w:val="24"/>
          <w:szCs w:val="24"/>
        </w:rPr>
        <w:t>ABLE</w:t>
      </w:r>
      <w:r w:rsidRPr="00724E86">
        <w:rPr>
          <w:rFonts w:ascii="Times New Roman" w:eastAsia="等线 Light" w:hAnsi="Times New Roman" w:cs="Times New Roman"/>
          <w:kern w:val="24"/>
          <w:sz w:val="24"/>
          <w:szCs w:val="24"/>
        </w:rPr>
        <w:t>. S2 Antibody list</w:t>
      </w:r>
    </w:p>
    <w:tbl>
      <w:tblPr>
        <w:tblStyle w:val="2"/>
        <w:tblW w:w="1041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276"/>
        <w:gridCol w:w="1701"/>
        <w:gridCol w:w="1261"/>
        <w:gridCol w:w="1423"/>
        <w:gridCol w:w="1349"/>
      </w:tblGrid>
      <w:tr w:rsidR="00294922" w:rsidRPr="00724E86" w14:paraId="5CE2E877" w14:textId="77777777" w:rsidTr="00A02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404DD9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pplication</w:t>
            </w:r>
          </w:p>
        </w:tc>
        <w:tc>
          <w:tcPr>
            <w:tcW w:w="1984" w:type="dxa"/>
          </w:tcPr>
          <w:p w14:paraId="10F77EF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Target antigen</w:t>
            </w:r>
          </w:p>
        </w:tc>
        <w:tc>
          <w:tcPr>
            <w:tcW w:w="1276" w:type="dxa"/>
          </w:tcPr>
          <w:p w14:paraId="01CD6F78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Target species</w:t>
            </w:r>
          </w:p>
        </w:tc>
        <w:tc>
          <w:tcPr>
            <w:tcW w:w="1701" w:type="dxa"/>
          </w:tcPr>
          <w:p w14:paraId="4139FD8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onjugation</w:t>
            </w:r>
          </w:p>
        </w:tc>
        <w:tc>
          <w:tcPr>
            <w:tcW w:w="1261" w:type="dxa"/>
          </w:tcPr>
          <w:p w14:paraId="68BEE61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Dilution</w:t>
            </w:r>
          </w:p>
        </w:tc>
        <w:tc>
          <w:tcPr>
            <w:tcW w:w="1423" w:type="dxa"/>
          </w:tcPr>
          <w:p w14:paraId="7E8E52A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Vendor</w:t>
            </w:r>
          </w:p>
        </w:tc>
        <w:tc>
          <w:tcPr>
            <w:tcW w:w="1349" w:type="dxa"/>
          </w:tcPr>
          <w:p w14:paraId="3506B1E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atalog #</w:t>
            </w:r>
          </w:p>
        </w:tc>
      </w:tr>
      <w:tr w:rsidR="00724E86" w:rsidRPr="00724E86" w14:paraId="252C6D05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7FD145F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low Cytometry</w:t>
            </w:r>
          </w:p>
        </w:tc>
        <w:tc>
          <w:tcPr>
            <w:tcW w:w="1984" w:type="dxa"/>
          </w:tcPr>
          <w:p w14:paraId="13032CA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11b</w:t>
            </w:r>
          </w:p>
        </w:tc>
        <w:tc>
          <w:tcPr>
            <w:tcW w:w="1276" w:type="dxa"/>
          </w:tcPr>
          <w:p w14:paraId="7BD48F4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24889E3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ITC</w:t>
            </w:r>
          </w:p>
        </w:tc>
        <w:tc>
          <w:tcPr>
            <w:tcW w:w="1261" w:type="dxa"/>
          </w:tcPr>
          <w:p w14:paraId="282B33B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1C6CF8F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1B97AF4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1-0112-85</w:t>
            </w:r>
          </w:p>
        </w:tc>
      </w:tr>
      <w:tr w:rsidR="00724E86" w:rsidRPr="00724E86" w14:paraId="3A8AB708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45F2911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B7394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25</w:t>
            </w:r>
          </w:p>
        </w:tc>
        <w:tc>
          <w:tcPr>
            <w:tcW w:w="1276" w:type="dxa"/>
          </w:tcPr>
          <w:p w14:paraId="2D1C68C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35EC5EEE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PC</w:t>
            </w:r>
          </w:p>
        </w:tc>
        <w:tc>
          <w:tcPr>
            <w:tcW w:w="1261" w:type="dxa"/>
          </w:tcPr>
          <w:p w14:paraId="4802929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25BFC68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492F66E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7-0251-81</w:t>
            </w:r>
          </w:p>
        </w:tc>
      </w:tr>
      <w:tr w:rsidR="00724E86" w:rsidRPr="00724E86" w14:paraId="7D545467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69C79F5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FF93D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326</w:t>
            </w:r>
          </w:p>
        </w:tc>
        <w:tc>
          <w:tcPr>
            <w:tcW w:w="1276" w:type="dxa"/>
          </w:tcPr>
          <w:p w14:paraId="46D8091B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8E234D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tin</w:t>
            </w:r>
          </w:p>
        </w:tc>
        <w:tc>
          <w:tcPr>
            <w:tcW w:w="1261" w:type="dxa"/>
          </w:tcPr>
          <w:p w14:paraId="4911E26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4E26D85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43465C6B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3-5791-80</w:t>
            </w:r>
          </w:p>
        </w:tc>
      </w:tr>
      <w:tr w:rsidR="00724E86" w:rsidRPr="00724E86" w14:paraId="654C1059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736E3F6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FD4279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8a</w:t>
            </w:r>
          </w:p>
        </w:tc>
        <w:tc>
          <w:tcPr>
            <w:tcW w:w="1276" w:type="dxa"/>
          </w:tcPr>
          <w:p w14:paraId="0900844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3E08F4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ITC</w:t>
            </w:r>
          </w:p>
        </w:tc>
        <w:tc>
          <w:tcPr>
            <w:tcW w:w="1261" w:type="dxa"/>
          </w:tcPr>
          <w:p w14:paraId="08E4B889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4988266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0737087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1-0081-82</w:t>
            </w:r>
          </w:p>
        </w:tc>
      </w:tr>
      <w:tr w:rsidR="00724E86" w:rsidRPr="00724E86" w14:paraId="66BAACFC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21C07BD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861BC9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4/80</w:t>
            </w:r>
          </w:p>
        </w:tc>
        <w:tc>
          <w:tcPr>
            <w:tcW w:w="1276" w:type="dxa"/>
          </w:tcPr>
          <w:p w14:paraId="588CF26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323B411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PC</w:t>
            </w:r>
          </w:p>
        </w:tc>
        <w:tc>
          <w:tcPr>
            <w:tcW w:w="1261" w:type="dxa"/>
          </w:tcPr>
          <w:p w14:paraId="263CDEA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0835A71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0D573C8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7-4801-80</w:t>
            </w:r>
          </w:p>
        </w:tc>
      </w:tr>
      <w:tr w:rsidR="00724E86" w:rsidRPr="00724E86" w14:paraId="27BF13D8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28B2F7E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0A9B67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45</w:t>
            </w:r>
          </w:p>
        </w:tc>
        <w:tc>
          <w:tcPr>
            <w:tcW w:w="1276" w:type="dxa"/>
          </w:tcPr>
          <w:p w14:paraId="19CA985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C437E5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1261" w:type="dxa"/>
          </w:tcPr>
          <w:p w14:paraId="14530B6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50E8430E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7961607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03130</w:t>
            </w:r>
          </w:p>
        </w:tc>
      </w:tr>
      <w:tr w:rsidR="00724E86" w:rsidRPr="00724E86" w14:paraId="4D6339DA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869121E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1E9022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11c</w:t>
            </w:r>
          </w:p>
        </w:tc>
        <w:tc>
          <w:tcPr>
            <w:tcW w:w="1276" w:type="dxa"/>
          </w:tcPr>
          <w:p w14:paraId="0303A82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3E566C75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F700</w:t>
            </w:r>
          </w:p>
        </w:tc>
        <w:tc>
          <w:tcPr>
            <w:tcW w:w="1261" w:type="dxa"/>
          </w:tcPr>
          <w:p w14:paraId="148B964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4A100C9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64C0A41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17320</w:t>
            </w:r>
          </w:p>
        </w:tc>
      </w:tr>
      <w:tr w:rsidR="00724E86" w:rsidRPr="00724E86" w14:paraId="61346F98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2AF4EF0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A7438D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4</w:t>
            </w:r>
          </w:p>
        </w:tc>
        <w:tc>
          <w:tcPr>
            <w:tcW w:w="1276" w:type="dxa"/>
          </w:tcPr>
          <w:p w14:paraId="67B62A8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5289AE38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F700</w:t>
            </w:r>
          </w:p>
        </w:tc>
        <w:tc>
          <w:tcPr>
            <w:tcW w:w="1261" w:type="dxa"/>
          </w:tcPr>
          <w:p w14:paraId="06ED70E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5E10866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3B02459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00430</w:t>
            </w:r>
          </w:p>
        </w:tc>
      </w:tr>
      <w:tr w:rsidR="00724E86" w:rsidRPr="00724E86" w14:paraId="54C23142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3AA0DD6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E188A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31</w:t>
            </w:r>
          </w:p>
        </w:tc>
        <w:tc>
          <w:tcPr>
            <w:tcW w:w="1276" w:type="dxa"/>
          </w:tcPr>
          <w:p w14:paraId="70438A09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A137DA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PC</w:t>
            </w:r>
          </w:p>
        </w:tc>
        <w:tc>
          <w:tcPr>
            <w:tcW w:w="1261" w:type="dxa"/>
          </w:tcPr>
          <w:p w14:paraId="08C7FEE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7B89D2B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716542D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02410</w:t>
            </w:r>
          </w:p>
        </w:tc>
      </w:tr>
      <w:tr w:rsidR="00724E86" w:rsidRPr="00724E86" w14:paraId="095795C1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8E89442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8C754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19</w:t>
            </w:r>
          </w:p>
        </w:tc>
        <w:tc>
          <w:tcPr>
            <w:tcW w:w="1276" w:type="dxa"/>
          </w:tcPr>
          <w:p w14:paraId="207CF63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4FDB33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PC</w:t>
            </w:r>
          </w:p>
        </w:tc>
        <w:tc>
          <w:tcPr>
            <w:tcW w:w="1261" w:type="dxa"/>
          </w:tcPr>
          <w:p w14:paraId="43D1BAD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5FF8E2C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6A20D9F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15512</w:t>
            </w:r>
          </w:p>
        </w:tc>
      </w:tr>
      <w:tr w:rsidR="00724E86" w:rsidRPr="00724E86" w14:paraId="79990A6A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018D499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3A0AFF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Ly-6G</w:t>
            </w:r>
          </w:p>
        </w:tc>
        <w:tc>
          <w:tcPr>
            <w:tcW w:w="1276" w:type="dxa"/>
          </w:tcPr>
          <w:p w14:paraId="568CAF3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E2BAA5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E-Cy7</w:t>
            </w:r>
          </w:p>
        </w:tc>
        <w:tc>
          <w:tcPr>
            <w:tcW w:w="1261" w:type="dxa"/>
          </w:tcPr>
          <w:p w14:paraId="1C3212F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480E34EB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49" w:type="dxa"/>
          </w:tcPr>
          <w:p w14:paraId="6410F52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27618</w:t>
            </w:r>
          </w:p>
        </w:tc>
      </w:tr>
      <w:tr w:rsidR="00724E86" w:rsidRPr="00724E86" w14:paraId="3EF336E1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F318861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49E57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163</w:t>
            </w:r>
          </w:p>
        </w:tc>
        <w:tc>
          <w:tcPr>
            <w:tcW w:w="1276" w:type="dxa"/>
          </w:tcPr>
          <w:p w14:paraId="6FF4627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D733CF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E-Cy7</w:t>
            </w:r>
          </w:p>
        </w:tc>
        <w:tc>
          <w:tcPr>
            <w:tcW w:w="1261" w:type="dxa"/>
          </w:tcPr>
          <w:p w14:paraId="18F68468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444257DB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403150B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25-1631-82</w:t>
            </w:r>
          </w:p>
        </w:tc>
      </w:tr>
      <w:tr w:rsidR="00724E86" w:rsidRPr="00724E86" w14:paraId="25587E17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38D35E0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58879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Ly-6C</w:t>
            </w:r>
          </w:p>
        </w:tc>
        <w:tc>
          <w:tcPr>
            <w:tcW w:w="1276" w:type="dxa"/>
          </w:tcPr>
          <w:p w14:paraId="7E55EAE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41211A8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E-Cy7</w:t>
            </w:r>
          </w:p>
        </w:tc>
        <w:tc>
          <w:tcPr>
            <w:tcW w:w="1261" w:type="dxa"/>
          </w:tcPr>
          <w:p w14:paraId="2E035D8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5227A529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55F7FAA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25-5932-82</w:t>
            </w:r>
          </w:p>
        </w:tc>
      </w:tr>
      <w:tr w:rsidR="00724E86" w:rsidRPr="00724E86" w14:paraId="429C7051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E9F785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0C987E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OXP3</w:t>
            </w:r>
          </w:p>
        </w:tc>
        <w:tc>
          <w:tcPr>
            <w:tcW w:w="1276" w:type="dxa"/>
          </w:tcPr>
          <w:p w14:paraId="4E6E7F0E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bookmarkStart w:id="14" w:name="OLE_LINK5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  <w:bookmarkEnd w:id="14"/>
          </w:p>
        </w:tc>
        <w:tc>
          <w:tcPr>
            <w:tcW w:w="1701" w:type="dxa"/>
          </w:tcPr>
          <w:p w14:paraId="000D1E6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ITC</w:t>
            </w:r>
          </w:p>
        </w:tc>
        <w:tc>
          <w:tcPr>
            <w:tcW w:w="1261" w:type="dxa"/>
          </w:tcPr>
          <w:p w14:paraId="1253D39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bookmarkStart w:id="15" w:name="OLE_LINK39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  <w:bookmarkEnd w:id="15"/>
          </w:p>
        </w:tc>
        <w:tc>
          <w:tcPr>
            <w:tcW w:w="1423" w:type="dxa"/>
          </w:tcPr>
          <w:p w14:paraId="34EA46D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1AAB8F1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53-4776-42</w:t>
            </w:r>
          </w:p>
        </w:tc>
      </w:tr>
      <w:tr w:rsidR="00724E86" w:rsidRPr="00724E86" w14:paraId="32FFB4F5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68DB7E9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5D5090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86</w:t>
            </w:r>
          </w:p>
        </w:tc>
        <w:tc>
          <w:tcPr>
            <w:tcW w:w="1276" w:type="dxa"/>
          </w:tcPr>
          <w:p w14:paraId="58C787B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9AF3AB8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F700</w:t>
            </w:r>
          </w:p>
        </w:tc>
        <w:tc>
          <w:tcPr>
            <w:tcW w:w="1261" w:type="dxa"/>
          </w:tcPr>
          <w:p w14:paraId="526C959C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2AB469C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349" w:type="dxa"/>
          </w:tcPr>
          <w:p w14:paraId="6649A9B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56-0862-82</w:t>
            </w:r>
          </w:p>
        </w:tc>
      </w:tr>
      <w:tr w:rsidR="00724E86" w:rsidRPr="00724E86" w14:paraId="26611B9B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6CDE3B0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A491C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D3</w:t>
            </w:r>
          </w:p>
        </w:tc>
        <w:tc>
          <w:tcPr>
            <w:tcW w:w="1276" w:type="dxa"/>
          </w:tcPr>
          <w:p w14:paraId="0B78898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2A400563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E-Cy7</w:t>
            </w:r>
          </w:p>
        </w:tc>
        <w:tc>
          <w:tcPr>
            <w:tcW w:w="1261" w:type="dxa"/>
          </w:tcPr>
          <w:p w14:paraId="751B738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392C676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D</w:t>
            </w:r>
          </w:p>
        </w:tc>
        <w:tc>
          <w:tcPr>
            <w:tcW w:w="1349" w:type="dxa"/>
          </w:tcPr>
          <w:p w14:paraId="77878E0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560591</w:t>
            </w:r>
          </w:p>
        </w:tc>
      </w:tr>
      <w:tr w:rsidR="00724E86" w:rsidRPr="00724E86" w14:paraId="5729361E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66CDA74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05897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lpha-Fetoprotein-</w:t>
            </w:r>
          </w:p>
          <w:p w14:paraId="7477F88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86C39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20947D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F700</w:t>
            </w:r>
          </w:p>
        </w:tc>
        <w:tc>
          <w:tcPr>
            <w:tcW w:w="1261" w:type="dxa"/>
          </w:tcPr>
          <w:p w14:paraId="3916362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2429879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宋体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349" w:type="dxa"/>
          </w:tcPr>
          <w:p w14:paraId="68426BAA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NBP2-48016AF700</w:t>
            </w:r>
          </w:p>
        </w:tc>
      </w:tr>
      <w:tr w:rsidR="00724E86" w:rsidRPr="00724E86" w14:paraId="18E3DF39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30E032C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9CACDE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lpha-SMA-</w:t>
            </w:r>
          </w:p>
        </w:tc>
        <w:tc>
          <w:tcPr>
            <w:tcW w:w="1276" w:type="dxa"/>
          </w:tcPr>
          <w:p w14:paraId="34A07A1F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B79B6F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F488</w:t>
            </w:r>
          </w:p>
        </w:tc>
        <w:tc>
          <w:tcPr>
            <w:tcW w:w="1261" w:type="dxa"/>
          </w:tcPr>
          <w:p w14:paraId="576C7140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76419072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宋体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349" w:type="dxa"/>
          </w:tcPr>
          <w:p w14:paraId="4C4F4A58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NBP2-44464AF488</w:t>
            </w:r>
          </w:p>
        </w:tc>
      </w:tr>
      <w:tr w:rsidR="00724E86" w:rsidRPr="00724E86" w14:paraId="3BBF2E8E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F74B98" w14:textId="77777777" w:rsidR="00724E86" w:rsidRPr="00724E86" w:rsidRDefault="00724E86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agnetic Cell Sorting</w:t>
            </w:r>
          </w:p>
        </w:tc>
        <w:tc>
          <w:tcPr>
            <w:tcW w:w="1984" w:type="dxa"/>
          </w:tcPr>
          <w:p w14:paraId="421C07C5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bookmarkStart w:id="16" w:name="OLE_LINK6"/>
            <w:bookmarkStart w:id="17" w:name="OLE_LINK7"/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icroBeads</w:t>
            </w:r>
            <w:bookmarkEnd w:id="16"/>
            <w:bookmarkEnd w:id="17"/>
            <w:proofErr w:type="spellEnd"/>
          </w:p>
        </w:tc>
        <w:tc>
          <w:tcPr>
            <w:tcW w:w="1276" w:type="dxa"/>
          </w:tcPr>
          <w:p w14:paraId="4862ECA7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161DA594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iotin</w:t>
            </w:r>
          </w:p>
        </w:tc>
        <w:tc>
          <w:tcPr>
            <w:tcW w:w="1261" w:type="dxa"/>
          </w:tcPr>
          <w:p w14:paraId="0A65C941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20 µL per 10</w:t>
            </w: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  <w:vertAlign w:val="superscript"/>
              </w:rPr>
              <w:t>7</w:t>
            </w: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 xml:space="preserve"> total cells</w:t>
            </w:r>
          </w:p>
        </w:tc>
        <w:tc>
          <w:tcPr>
            <w:tcW w:w="1423" w:type="dxa"/>
          </w:tcPr>
          <w:p w14:paraId="7DE675B6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iltenyi</w:t>
            </w:r>
            <w:proofErr w:type="spellEnd"/>
          </w:p>
        </w:tc>
        <w:tc>
          <w:tcPr>
            <w:tcW w:w="1349" w:type="dxa"/>
          </w:tcPr>
          <w:p w14:paraId="0D3EC2AD" w14:textId="77777777" w:rsidR="00724E86" w:rsidRPr="00724E86" w:rsidRDefault="00724E86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30-090-485</w:t>
            </w:r>
          </w:p>
        </w:tc>
      </w:tr>
      <w:tr w:rsidR="00294922" w:rsidRPr="00724E86" w14:paraId="7ED2E27E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416B0F9" w14:textId="77777777" w:rsidR="00294922" w:rsidRPr="00724E86" w:rsidRDefault="00294922" w:rsidP="00A020C2">
            <w:pPr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IF and IHC</w:t>
            </w:r>
          </w:p>
        </w:tc>
        <w:tc>
          <w:tcPr>
            <w:tcW w:w="1984" w:type="dxa"/>
          </w:tcPr>
          <w:p w14:paraId="1590029F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ibronectin</w:t>
            </w:r>
          </w:p>
        </w:tc>
        <w:tc>
          <w:tcPr>
            <w:tcW w:w="1276" w:type="dxa"/>
          </w:tcPr>
          <w:p w14:paraId="50C15026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232C9919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00FA1F04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16848225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748186E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2413</w:t>
            </w:r>
          </w:p>
        </w:tc>
      </w:tr>
      <w:tr w:rsidR="00294922" w:rsidRPr="00724E86" w14:paraId="743FB0AF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33F9233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8D89421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ollagen I</w:t>
            </w:r>
          </w:p>
        </w:tc>
        <w:tc>
          <w:tcPr>
            <w:tcW w:w="1276" w:type="dxa"/>
          </w:tcPr>
          <w:p w14:paraId="27B79B85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49D5F596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303B6524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71A3F443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39DE948B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34710</w:t>
            </w:r>
          </w:p>
        </w:tc>
      </w:tr>
      <w:tr w:rsidR="00294922" w:rsidRPr="00724E86" w14:paraId="3F67DA0A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3CBAEF4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0385F4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α-SMA</w:t>
            </w:r>
          </w:p>
        </w:tc>
        <w:tc>
          <w:tcPr>
            <w:tcW w:w="1276" w:type="dxa"/>
          </w:tcPr>
          <w:p w14:paraId="1A36CE24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438EEF27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5D798E39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1B51FF7E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Santa Cruz</w:t>
            </w:r>
          </w:p>
        </w:tc>
        <w:tc>
          <w:tcPr>
            <w:tcW w:w="1349" w:type="dxa"/>
          </w:tcPr>
          <w:p w14:paraId="33C355FF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sc-53142</w:t>
            </w:r>
          </w:p>
        </w:tc>
      </w:tr>
      <w:tr w:rsidR="00294922" w:rsidRPr="00724E86" w14:paraId="66CAD0E3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5952DB7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07B559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ndrogen Receptor</w:t>
            </w:r>
          </w:p>
        </w:tc>
        <w:tc>
          <w:tcPr>
            <w:tcW w:w="1276" w:type="dxa"/>
          </w:tcPr>
          <w:p w14:paraId="5DC4F87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87BCA1C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700583D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1E9EB521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4997827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133273</w:t>
            </w:r>
          </w:p>
        </w:tc>
      </w:tr>
      <w:tr w:rsidR="00294922" w:rsidRPr="00724E86" w14:paraId="48B59980" w14:textId="77777777" w:rsidTr="00A020C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5018E6A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C15FC2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p63</w:t>
            </w:r>
          </w:p>
        </w:tc>
        <w:tc>
          <w:tcPr>
            <w:tcW w:w="1276" w:type="dxa"/>
          </w:tcPr>
          <w:p w14:paraId="00837ADC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4F0CF42E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3F0073A3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0F60FAE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168521DE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735</w:t>
            </w:r>
          </w:p>
        </w:tc>
      </w:tr>
      <w:tr w:rsidR="00294922" w:rsidRPr="00724E86" w14:paraId="29EB8ADA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7473DF7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210BAA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Krt8</w:t>
            </w:r>
          </w:p>
        </w:tc>
        <w:tc>
          <w:tcPr>
            <w:tcW w:w="1276" w:type="dxa"/>
          </w:tcPr>
          <w:p w14:paraId="15C957EB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83EA012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458FBA3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35E89EFC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382807CF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53280</w:t>
            </w:r>
          </w:p>
        </w:tc>
      </w:tr>
      <w:tr w:rsidR="00294922" w:rsidRPr="00724E86" w14:paraId="69AD70EF" w14:textId="77777777" w:rsidTr="00A020C2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7D6B427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CA207F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Synaptophysin</w:t>
            </w:r>
          </w:p>
        </w:tc>
        <w:tc>
          <w:tcPr>
            <w:tcW w:w="1276" w:type="dxa"/>
          </w:tcPr>
          <w:p w14:paraId="7F4D8A4A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5CBF3723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2EB3161A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2763BBD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BD</w:t>
            </w:r>
          </w:p>
        </w:tc>
        <w:tc>
          <w:tcPr>
            <w:tcW w:w="1349" w:type="dxa"/>
          </w:tcPr>
          <w:p w14:paraId="382ACDA6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611880</w:t>
            </w:r>
          </w:p>
        </w:tc>
      </w:tr>
      <w:tr w:rsidR="00294922" w:rsidRPr="00724E86" w14:paraId="40C3D5E4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82022D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9A3A4A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lbumin</w:t>
            </w:r>
          </w:p>
        </w:tc>
        <w:tc>
          <w:tcPr>
            <w:tcW w:w="1276" w:type="dxa"/>
          </w:tcPr>
          <w:p w14:paraId="64BAD65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6EBE917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1FDE65DC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31F6594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ST</w:t>
            </w:r>
          </w:p>
        </w:tc>
        <w:tc>
          <w:tcPr>
            <w:tcW w:w="1349" w:type="dxa"/>
          </w:tcPr>
          <w:p w14:paraId="52CACC28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4929</w:t>
            </w:r>
          </w:p>
        </w:tc>
      </w:tr>
      <w:tr w:rsidR="00294922" w:rsidRPr="00724E86" w14:paraId="00A293E6" w14:textId="77777777" w:rsidTr="00A020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DB99114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2FF7279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Ki-67</w:t>
            </w:r>
          </w:p>
        </w:tc>
        <w:tc>
          <w:tcPr>
            <w:tcW w:w="1276" w:type="dxa"/>
          </w:tcPr>
          <w:p w14:paraId="5CD76D5D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4F8B67B8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3216DD01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32293D11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cam</w:t>
            </w:r>
          </w:p>
        </w:tc>
        <w:tc>
          <w:tcPr>
            <w:tcW w:w="1349" w:type="dxa"/>
          </w:tcPr>
          <w:p w14:paraId="73187683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b15580</w:t>
            </w:r>
          </w:p>
        </w:tc>
      </w:tr>
      <w:tr w:rsidR="00294922" w:rsidRPr="00724E86" w14:paraId="1DAAAD07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1BD88D8" w14:textId="77777777" w:rsidR="00294922" w:rsidRPr="00724E86" w:rsidRDefault="00294922" w:rsidP="00A020C2">
            <w:pPr>
              <w:widowControl/>
              <w:spacing w:line="480" w:lineRule="auto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F37943F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Ncam1</w:t>
            </w:r>
          </w:p>
        </w:tc>
        <w:tc>
          <w:tcPr>
            <w:tcW w:w="1276" w:type="dxa"/>
          </w:tcPr>
          <w:p w14:paraId="323EFD32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35842581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Unconjugated</w:t>
            </w:r>
          </w:p>
        </w:tc>
        <w:tc>
          <w:tcPr>
            <w:tcW w:w="1261" w:type="dxa"/>
          </w:tcPr>
          <w:p w14:paraId="299FA480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100</w:t>
            </w:r>
          </w:p>
        </w:tc>
        <w:tc>
          <w:tcPr>
            <w:tcW w:w="1423" w:type="dxa"/>
          </w:tcPr>
          <w:p w14:paraId="6C7685C9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CST</w:t>
            </w:r>
          </w:p>
        </w:tc>
        <w:tc>
          <w:tcPr>
            <w:tcW w:w="1349" w:type="dxa"/>
          </w:tcPr>
          <w:p w14:paraId="19F74E35" w14:textId="77777777" w:rsidR="00294922" w:rsidRPr="00724E86" w:rsidRDefault="00294922" w:rsidP="00A020C2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99746S</w:t>
            </w:r>
          </w:p>
        </w:tc>
      </w:tr>
      <w:tr w:rsidR="00294922" w:rsidRPr="00724E86" w14:paraId="5C07B497" w14:textId="77777777" w:rsidTr="00A020C2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D9FD424" w14:textId="77777777" w:rsidR="00294922" w:rsidRPr="00724E86" w:rsidRDefault="00294922" w:rsidP="00A020C2">
            <w:pPr>
              <w:widowControl/>
              <w:spacing w:line="480" w:lineRule="auto"/>
              <w:ind w:left="113" w:right="113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79A228C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IgG</w:t>
            </w:r>
          </w:p>
        </w:tc>
        <w:tc>
          <w:tcPr>
            <w:tcW w:w="1276" w:type="dxa"/>
          </w:tcPr>
          <w:p w14:paraId="1F2C3AEA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7EDCE59E" w14:textId="53434173" w:rsidR="00294922" w:rsidRPr="00724E86" w:rsidRDefault="00294922" w:rsidP="00A020C2">
            <w:pPr>
              <w:widowControl/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F</w:t>
            </w: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 xml:space="preserve"> 488</w:t>
            </w:r>
          </w:p>
        </w:tc>
        <w:tc>
          <w:tcPr>
            <w:tcW w:w="1261" w:type="dxa"/>
          </w:tcPr>
          <w:p w14:paraId="7B61CA97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500</w:t>
            </w:r>
          </w:p>
        </w:tc>
        <w:tc>
          <w:tcPr>
            <w:tcW w:w="1423" w:type="dxa"/>
          </w:tcPr>
          <w:p w14:paraId="71A60E25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Invitrogen</w:t>
            </w:r>
          </w:p>
        </w:tc>
        <w:tc>
          <w:tcPr>
            <w:tcW w:w="1349" w:type="dxa"/>
          </w:tcPr>
          <w:p w14:paraId="0A79950F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-21208</w:t>
            </w:r>
          </w:p>
        </w:tc>
      </w:tr>
      <w:tr w:rsidR="00294922" w:rsidRPr="00724E86" w14:paraId="50B57E70" w14:textId="77777777" w:rsidTr="00A0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093AAAA" w14:textId="77777777" w:rsidR="00294922" w:rsidRPr="00724E86" w:rsidRDefault="00294922" w:rsidP="00A020C2">
            <w:pPr>
              <w:widowControl/>
              <w:spacing w:line="480" w:lineRule="auto"/>
              <w:ind w:left="113" w:right="113"/>
              <w:jc w:val="center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68F635C" w14:textId="43212A61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IgG</w:t>
            </w:r>
          </w:p>
        </w:tc>
        <w:tc>
          <w:tcPr>
            <w:tcW w:w="1276" w:type="dxa"/>
          </w:tcPr>
          <w:p w14:paraId="05E389A1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Mouse</w:t>
            </w:r>
          </w:p>
        </w:tc>
        <w:tc>
          <w:tcPr>
            <w:tcW w:w="1701" w:type="dxa"/>
          </w:tcPr>
          <w:p w14:paraId="0523AABA" w14:textId="475252EB" w:rsidR="00294922" w:rsidRPr="00724E86" w:rsidRDefault="00294922" w:rsidP="00A020C2">
            <w:pPr>
              <w:widowControl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 xml:space="preserve">F </w:t>
            </w: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594</w:t>
            </w:r>
          </w:p>
        </w:tc>
        <w:tc>
          <w:tcPr>
            <w:tcW w:w="1261" w:type="dxa"/>
          </w:tcPr>
          <w:p w14:paraId="44594EC1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1:500</w:t>
            </w:r>
          </w:p>
        </w:tc>
        <w:tc>
          <w:tcPr>
            <w:tcW w:w="1423" w:type="dxa"/>
          </w:tcPr>
          <w:p w14:paraId="312F09E5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Invitrogen</w:t>
            </w:r>
          </w:p>
        </w:tc>
        <w:tc>
          <w:tcPr>
            <w:tcW w:w="1349" w:type="dxa"/>
          </w:tcPr>
          <w:p w14:paraId="749B707A" w14:textId="77777777" w:rsidR="00294922" w:rsidRPr="00724E86" w:rsidRDefault="00294922" w:rsidP="00A020C2">
            <w:pPr>
              <w:widowControl/>
              <w:spacing w:line="480" w:lineRule="auto"/>
              <w:ind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kern w:val="24"/>
                <w:sz w:val="24"/>
                <w:szCs w:val="24"/>
              </w:rPr>
              <w:t>A-21207</w:t>
            </w:r>
          </w:p>
        </w:tc>
      </w:tr>
    </w:tbl>
    <w:p w14:paraId="61F05866" w14:textId="77777777" w:rsidR="00294922" w:rsidRDefault="00294922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</w:p>
    <w:p w14:paraId="32E063B3" w14:textId="0ECDFC51" w:rsidR="00294922" w:rsidRDefault="00294922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</w:p>
    <w:p w14:paraId="0F55605B" w14:textId="77777777" w:rsidR="00A020C2" w:rsidRDefault="00A020C2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</w:p>
    <w:p w14:paraId="58D20B43" w14:textId="4AB8E971" w:rsidR="00724E86" w:rsidRPr="00724E86" w:rsidRDefault="00724E86" w:rsidP="001117F5">
      <w:pPr>
        <w:spacing w:line="480" w:lineRule="auto"/>
        <w:ind w:left="720" w:hanging="720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  <w:r w:rsidRPr="00724E86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lastRenderedPageBreak/>
        <w:t>T</w:t>
      </w:r>
      <w:r w:rsidR="0081090C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t>ABLE</w:t>
      </w:r>
      <w:r w:rsidRPr="00724E86">
        <w:rPr>
          <w:rFonts w:ascii="Times New Roman" w:eastAsia="等线 Light" w:hAnsi="Times New Roman" w:cs="Times New Roman"/>
          <w:noProof/>
          <w:kern w:val="24"/>
          <w:sz w:val="24"/>
          <w:szCs w:val="24"/>
        </w:rPr>
        <w:t>. S3 Primers sequence of qPCR</w:t>
      </w:r>
    </w:p>
    <w:tbl>
      <w:tblPr>
        <w:tblStyle w:val="2"/>
        <w:tblW w:w="8708" w:type="dxa"/>
        <w:tblLook w:val="04A0" w:firstRow="1" w:lastRow="0" w:firstColumn="1" w:lastColumn="0" w:noHBand="0" w:noVBand="1"/>
      </w:tblPr>
      <w:tblGrid>
        <w:gridCol w:w="804"/>
        <w:gridCol w:w="3968"/>
        <w:gridCol w:w="3936"/>
      </w:tblGrid>
      <w:tr w:rsidR="00724E86" w:rsidRPr="00724E86" w14:paraId="10D7DD37" w14:textId="77777777" w:rsidTr="00CE0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D070161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ene</w:t>
            </w:r>
          </w:p>
        </w:tc>
        <w:tc>
          <w:tcPr>
            <w:tcW w:w="3968" w:type="dxa"/>
          </w:tcPr>
          <w:p w14:paraId="60CC9943" w14:textId="77777777" w:rsidR="00724E86" w:rsidRPr="00724E86" w:rsidRDefault="00724E86" w:rsidP="001117F5">
            <w:pPr>
              <w:spacing w:line="480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Forward (5’ to 3’)</w:t>
            </w:r>
          </w:p>
        </w:tc>
        <w:tc>
          <w:tcPr>
            <w:tcW w:w="3936" w:type="dxa"/>
          </w:tcPr>
          <w:p w14:paraId="242093EE" w14:textId="77777777" w:rsidR="00724E86" w:rsidRPr="00724E86" w:rsidRDefault="00724E86" w:rsidP="001117F5">
            <w:pPr>
              <w:spacing w:line="480" w:lineRule="auto"/>
              <w:ind w:left="720" w:hanging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erverse (5’ to 3’)</w:t>
            </w:r>
          </w:p>
        </w:tc>
      </w:tr>
      <w:tr w:rsidR="00724E86" w:rsidRPr="00724E86" w14:paraId="2A493A31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444E52F5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Ar</w:t>
            </w:r>
          </w:p>
        </w:tc>
        <w:tc>
          <w:tcPr>
            <w:tcW w:w="3968" w:type="dxa"/>
          </w:tcPr>
          <w:p w14:paraId="0BD161E4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TGGGAAGGGTCTACCCAC</w:t>
            </w:r>
          </w:p>
        </w:tc>
        <w:tc>
          <w:tcPr>
            <w:tcW w:w="3936" w:type="dxa"/>
          </w:tcPr>
          <w:p w14:paraId="7AA515FB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GTGCTATGTTAGCGGCCTC</w:t>
            </w:r>
          </w:p>
        </w:tc>
      </w:tr>
      <w:tr w:rsidR="00724E86" w:rsidRPr="00724E86" w14:paraId="74374622" w14:textId="77777777" w:rsidTr="00CE0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64A34F4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hga</w:t>
            </w:r>
          </w:p>
        </w:tc>
        <w:tc>
          <w:tcPr>
            <w:tcW w:w="3968" w:type="dxa"/>
          </w:tcPr>
          <w:p w14:paraId="77DE5598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ATCCTCTCTATCCTGCGACAC</w:t>
            </w:r>
          </w:p>
        </w:tc>
        <w:tc>
          <w:tcPr>
            <w:tcW w:w="3936" w:type="dxa"/>
          </w:tcPr>
          <w:p w14:paraId="2786AA12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GGCTCTGGTTCTCAAACACT</w:t>
            </w:r>
          </w:p>
        </w:tc>
      </w:tr>
      <w:tr w:rsidR="00724E86" w:rsidRPr="00724E86" w14:paraId="7D87C84C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078A7F24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bsn</w:t>
            </w:r>
          </w:p>
        </w:tc>
        <w:tc>
          <w:tcPr>
            <w:tcW w:w="3968" w:type="dxa"/>
          </w:tcPr>
          <w:p w14:paraId="673C340F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TGTCACACGAGTGGCTGGAGTT</w:t>
            </w:r>
          </w:p>
        </w:tc>
        <w:tc>
          <w:tcPr>
            <w:tcW w:w="3936" w:type="dxa"/>
          </w:tcPr>
          <w:p w14:paraId="0BA61532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CGTGTCCATGATACGCTGTAC</w:t>
            </w:r>
          </w:p>
        </w:tc>
      </w:tr>
      <w:tr w:rsidR="00724E86" w:rsidRPr="00724E86" w14:paraId="35C329AB" w14:textId="77777777" w:rsidTr="00CE0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D1C0118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ten</w:t>
            </w:r>
          </w:p>
        </w:tc>
        <w:tc>
          <w:tcPr>
            <w:tcW w:w="3968" w:type="dxa"/>
          </w:tcPr>
          <w:p w14:paraId="1662EEBB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CTTTTGAAGACCATAACCCACC</w:t>
            </w:r>
          </w:p>
        </w:tc>
        <w:tc>
          <w:tcPr>
            <w:tcW w:w="3936" w:type="dxa"/>
          </w:tcPr>
          <w:p w14:paraId="6C6D3CD2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GAATTGCTGCAACATGATTGTCA</w:t>
            </w:r>
          </w:p>
        </w:tc>
      </w:tr>
      <w:tr w:rsidR="00724E86" w:rsidRPr="00724E86" w14:paraId="726D0DAA" w14:textId="77777777" w:rsidTr="00CE0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1B2255D2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Rb1</w:t>
            </w:r>
          </w:p>
        </w:tc>
        <w:tc>
          <w:tcPr>
            <w:tcW w:w="3968" w:type="dxa"/>
          </w:tcPr>
          <w:p w14:paraId="0F4324D2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TCGATACCAGTACCAAGGTTGA</w:t>
            </w:r>
          </w:p>
        </w:tc>
        <w:tc>
          <w:tcPr>
            <w:tcW w:w="3936" w:type="dxa"/>
          </w:tcPr>
          <w:p w14:paraId="1DE8435D" w14:textId="77777777" w:rsidR="00724E86" w:rsidRPr="00724E86" w:rsidRDefault="00724E86" w:rsidP="001117F5">
            <w:pPr>
              <w:spacing w:line="48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ACACGTCCGTTCTAATTTGCTG</w:t>
            </w:r>
          </w:p>
        </w:tc>
      </w:tr>
      <w:tr w:rsidR="00724E86" w:rsidRPr="00724E86" w14:paraId="38DDE2DC" w14:textId="77777777" w:rsidTr="00CE0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</w:tcPr>
          <w:p w14:paraId="5CB22C84" w14:textId="77777777" w:rsidR="00724E86" w:rsidRPr="00724E86" w:rsidRDefault="00724E86" w:rsidP="001117F5">
            <w:pPr>
              <w:spacing w:line="480" w:lineRule="auto"/>
              <w:ind w:left="720" w:hanging="72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p53</w:t>
            </w:r>
          </w:p>
        </w:tc>
        <w:tc>
          <w:tcPr>
            <w:tcW w:w="3968" w:type="dxa"/>
          </w:tcPr>
          <w:p w14:paraId="3A62A43D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TCTCCCCCGCAAAAGAAAAA</w:t>
            </w:r>
          </w:p>
        </w:tc>
        <w:tc>
          <w:tcPr>
            <w:tcW w:w="3936" w:type="dxa"/>
          </w:tcPr>
          <w:p w14:paraId="75437B4B" w14:textId="77777777" w:rsidR="00724E86" w:rsidRPr="00724E86" w:rsidRDefault="00724E86" w:rsidP="001117F5">
            <w:pPr>
              <w:spacing w:line="480" w:lineRule="auto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</w:pPr>
            <w:r w:rsidRPr="00724E86">
              <w:rPr>
                <w:rFonts w:ascii="Times New Roman" w:eastAsia="等线 Light" w:hAnsi="Times New Roman" w:cs="Times New Roman"/>
                <w:noProof/>
                <w:kern w:val="24"/>
                <w:sz w:val="24"/>
                <w:szCs w:val="24"/>
              </w:rPr>
              <w:t>CGGAACATCTCGAAGCGTTTA</w:t>
            </w:r>
          </w:p>
        </w:tc>
      </w:tr>
    </w:tbl>
    <w:p w14:paraId="3354DA14" w14:textId="77777777" w:rsidR="00724E86" w:rsidRPr="00724E86" w:rsidRDefault="00724E86" w:rsidP="001117F5">
      <w:pPr>
        <w:spacing w:line="480" w:lineRule="auto"/>
        <w:rPr>
          <w:rFonts w:ascii="Times New Roman" w:eastAsia="等线 Light" w:hAnsi="Times New Roman" w:cs="Times New Roman"/>
          <w:noProof/>
          <w:kern w:val="24"/>
          <w:sz w:val="24"/>
          <w:szCs w:val="24"/>
        </w:rPr>
      </w:pPr>
    </w:p>
    <w:p w14:paraId="593F0808" w14:textId="77777777" w:rsidR="00724E86" w:rsidRPr="00724E86" w:rsidRDefault="00724E86" w:rsidP="008F11AD">
      <w:pPr>
        <w:rPr>
          <w:rFonts w:ascii="Times New Roman" w:eastAsia="宋体" w:hAnsi="Times New Roman" w:cs="Times New Roman"/>
          <w:sz w:val="24"/>
          <w:szCs w:val="24"/>
        </w:rPr>
      </w:pPr>
      <w:r w:rsidRPr="00724E86">
        <w:rPr>
          <w:rFonts w:ascii="Times New Roman" w:eastAsia="宋体" w:hAnsi="Times New Roman" w:cs="Times New Roman"/>
          <w:noProof/>
          <w:sz w:val="24"/>
          <w:szCs w:val="24"/>
        </w:rPr>
        <w:fldChar w:fldCharType="begin"/>
      </w:r>
      <w:r w:rsidRPr="00724E86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724E86">
        <w:rPr>
          <w:rFonts w:ascii="Times New Roman" w:eastAsia="宋体" w:hAnsi="Times New Roman" w:cs="Times New Roman"/>
          <w:noProof/>
          <w:sz w:val="24"/>
          <w:szCs w:val="24"/>
        </w:rPr>
        <w:fldChar w:fldCharType="end"/>
      </w:r>
    </w:p>
    <w:p w14:paraId="75D7807D" w14:textId="77777777" w:rsidR="00724E86" w:rsidRPr="00724E86" w:rsidRDefault="00724E86" w:rsidP="001117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02F8709" w14:textId="77777777" w:rsidR="00724E86" w:rsidRPr="002B20F8" w:rsidRDefault="00724E86" w:rsidP="001117F5"/>
    <w:sectPr w:rsidR="00724E86" w:rsidRPr="002B2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435F7" w14:textId="77777777" w:rsidR="00AC0223" w:rsidRDefault="00AC0223" w:rsidP="00367562">
      <w:r>
        <w:separator/>
      </w:r>
    </w:p>
  </w:endnote>
  <w:endnote w:type="continuationSeparator" w:id="0">
    <w:p w14:paraId="5B8F82FC" w14:textId="77777777" w:rsidR="00AC0223" w:rsidRDefault="00AC0223" w:rsidP="00367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C005D" w14:textId="77777777" w:rsidR="00AC0223" w:rsidRDefault="00AC0223" w:rsidP="00367562">
      <w:r>
        <w:separator/>
      </w:r>
    </w:p>
  </w:footnote>
  <w:footnote w:type="continuationSeparator" w:id="0">
    <w:p w14:paraId="6DFC1DA7" w14:textId="77777777" w:rsidR="00AC0223" w:rsidRDefault="00AC0223" w:rsidP="00367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Prolifer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4B6A"/>
    <w:rsid w:val="00004492"/>
    <w:rsid w:val="000C0B66"/>
    <w:rsid w:val="001117F5"/>
    <w:rsid w:val="001F67C3"/>
    <w:rsid w:val="00294922"/>
    <w:rsid w:val="002B20F8"/>
    <w:rsid w:val="00367562"/>
    <w:rsid w:val="004004BC"/>
    <w:rsid w:val="004601E9"/>
    <w:rsid w:val="004646DF"/>
    <w:rsid w:val="00474583"/>
    <w:rsid w:val="005722BF"/>
    <w:rsid w:val="005D4B6A"/>
    <w:rsid w:val="005E4EEE"/>
    <w:rsid w:val="005F231A"/>
    <w:rsid w:val="006E0FDB"/>
    <w:rsid w:val="006E4911"/>
    <w:rsid w:val="00724E86"/>
    <w:rsid w:val="0081090C"/>
    <w:rsid w:val="008A6066"/>
    <w:rsid w:val="008F11AD"/>
    <w:rsid w:val="00A020C2"/>
    <w:rsid w:val="00AA654C"/>
    <w:rsid w:val="00AC0223"/>
    <w:rsid w:val="00BC42D9"/>
    <w:rsid w:val="00C230F5"/>
    <w:rsid w:val="00C71762"/>
    <w:rsid w:val="00C81901"/>
    <w:rsid w:val="00C82FB4"/>
    <w:rsid w:val="00DA28FE"/>
    <w:rsid w:val="00DC1580"/>
    <w:rsid w:val="00E0530C"/>
    <w:rsid w:val="00E55413"/>
    <w:rsid w:val="00F9123B"/>
    <w:rsid w:val="00FD28F5"/>
    <w:rsid w:val="00FE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D9A9E"/>
  <w15:chartTrackingRefBased/>
  <w15:docId w15:val="{DCCA0CCA-A02E-4D26-B9C4-0312FCA2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B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24E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67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562"/>
    <w:rPr>
      <w:sz w:val="18"/>
      <w:szCs w:val="18"/>
    </w:rPr>
  </w:style>
  <w:style w:type="paragraph" w:styleId="a7">
    <w:name w:val="Revision"/>
    <w:hidden/>
    <w:uiPriority w:val="99"/>
    <w:semiHidden/>
    <w:rsid w:val="00294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aiyuan196@163.com</dc:creator>
  <cp:keywords/>
  <dc:description/>
  <cp:lastModifiedBy>刘开远</cp:lastModifiedBy>
  <cp:revision>3</cp:revision>
  <dcterms:created xsi:type="dcterms:W3CDTF">2021-04-26T11:52:00Z</dcterms:created>
  <dcterms:modified xsi:type="dcterms:W3CDTF">2021-04-26T11:52:00Z</dcterms:modified>
</cp:coreProperties>
</file>